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3D19" w:rsidRPr="00B04CE6" w:rsidRDefault="00CE3D19" w:rsidP="00CE3D1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04CE6">
        <w:rPr>
          <w:rFonts w:ascii="Times New Roman" w:eastAsia="宋体" w:hAnsi="Times New Roman" w:cs="Times New Roman"/>
          <w:b/>
          <w:bCs/>
          <w:sz w:val="24"/>
          <w:szCs w:val="24"/>
        </w:rPr>
        <w:t>S2 Table. Search strateg</w:t>
      </w:r>
      <w:r w:rsidRPr="00B04C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es</w:t>
      </w:r>
      <w:r w:rsidRPr="00B04CE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or databa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CE3D19" w:rsidRPr="00B04CE6" w:rsidTr="00BC16B4">
        <w:tc>
          <w:tcPr>
            <w:tcW w:w="1271" w:type="dxa"/>
          </w:tcPr>
          <w:p w:rsidR="00CE3D19" w:rsidRPr="00B04CE6" w:rsidRDefault="00CE3D19" w:rsidP="00BC16B4">
            <w:pPr>
              <w:pStyle w:val="a4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04CE6">
              <w:rPr>
                <w:rFonts w:ascii="Times New Roman" w:hAnsi="Times New Roman"/>
                <w:b/>
              </w:rPr>
              <w:t>Pubmed</w:t>
            </w:r>
            <w:proofErr w:type="spellEnd"/>
          </w:p>
          <w:p w:rsidR="00CE3D19" w:rsidRPr="00B04CE6" w:rsidRDefault="00CE3D19" w:rsidP="00BC16B4">
            <w:pPr>
              <w:rPr>
                <w:b/>
                <w:bCs/>
              </w:rPr>
            </w:pPr>
            <w:r w:rsidRPr="00B04CE6">
              <w:rPr>
                <w:b/>
              </w:rPr>
              <w:t>(n=1</w:t>
            </w:r>
            <w:r w:rsidRPr="00B04CE6">
              <w:rPr>
                <w:rFonts w:hint="eastAsia"/>
                <w:b/>
              </w:rPr>
              <w:t>939</w:t>
            </w:r>
            <w:r w:rsidRPr="00B04CE6">
              <w:rPr>
                <w:rFonts w:eastAsia="Times New Roman"/>
                <w:b/>
                <w:bCs/>
                <w:color w:val="724128"/>
              </w:rPr>
              <w:t>)</w:t>
            </w:r>
          </w:p>
        </w:tc>
        <w:tc>
          <w:tcPr>
            <w:tcW w:w="7025" w:type="dxa"/>
          </w:tcPr>
          <w:p w:rsidR="00CE3D19" w:rsidRPr="00B04CE6" w:rsidRDefault="00CE3D19" w:rsidP="00BC16B4">
            <w:r w:rsidRPr="00B04CE6">
              <w:t xml:space="preserve">(adolescent* OR teen* OR youth* OR child* OR early life OR pediatric OR </w:t>
            </w:r>
            <w:bookmarkStart w:id="0" w:name="_Hlk99813093"/>
            <w:r w:rsidRPr="00B04CE6">
              <w:t>early adulthood</w:t>
            </w:r>
            <w:bookmarkEnd w:id="0"/>
            <w:r w:rsidRPr="00B04CE6">
              <w:t>) AND (ovarian neoplasm* OR ovary neoplasm* OR ovary cancer* OR ovarian cancer* OR cancer of ovary OR ovarian malignancy OR ovarian tumor) AND (obesity OR adiposity OR overweight OR body fat distribution OR body fat patterning OR body shape* OR somatotype OR body type* OR body build* OR body fatness OR body mass index OR weight OR body size* OR BMI) [All Fields]</w:t>
            </w:r>
          </w:p>
        </w:tc>
      </w:tr>
      <w:tr w:rsidR="00CE3D19" w:rsidRPr="00B04CE6" w:rsidTr="00BC16B4">
        <w:tc>
          <w:tcPr>
            <w:tcW w:w="1271" w:type="dxa"/>
          </w:tcPr>
          <w:p w:rsidR="00CE3D19" w:rsidRPr="00B04CE6" w:rsidRDefault="00CE3D19" w:rsidP="00BC16B4">
            <w:pPr>
              <w:jc w:val="center"/>
              <w:rPr>
                <w:b/>
              </w:rPr>
            </w:pPr>
            <w:r w:rsidRPr="00B04CE6">
              <w:rPr>
                <w:rFonts w:hint="eastAsia"/>
                <w:b/>
              </w:rPr>
              <w:t>EMBASE</w:t>
            </w:r>
          </w:p>
          <w:p w:rsidR="00CE3D19" w:rsidRPr="00B04CE6" w:rsidRDefault="00CE3D19" w:rsidP="00BC16B4">
            <w:pPr>
              <w:pStyle w:val="a4"/>
              <w:jc w:val="center"/>
              <w:rPr>
                <w:rFonts w:ascii="Times New Roman" w:hAnsi="Times New Roman"/>
                <w:b/>
              </w:rPr>
            </w:pP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（</w:t>
            </w: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n=756</w:t>
            </w: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）</w:t>
            </w:r>
          </w:p>
        </w:tc>
        <w:tc>
          <w:tcPr>
            <w:tcW w:w="7025" w:type="dxa"/>
          </w:tcPr>
          <w:p w:rsidR="00CE3D19" w:rsidRPr="00B04CE6" w:rsidRDefault="00CE3D19" w:rsidP="00BC16B4">
            <w:r w:rsidRPr="00B04CE6">
              <w:rPr>
                <w:rFonts w:hint="eastAsia"/>
              </w:rPr>
              <w:t>(adolescent* OR teen* OR youth* OR child* OR 'early life'/exp OR 'pediatric'/exp OR 'early adulthood') AND ('ovarian neoplasm*' OR 'ovary neoplasm*' OR 'ovary cancer*' OR 'ovarian cancer*' OR 'cancer of ovary' OR 'ovarian malignancy'/exp OR 'ovarian tumor'/exp) AND ('obesity'/exp OR 'adiposity'/exp OR 'overweight'/exp OR 'body fat distribution'/exp OR 'body fat patterning' OR 'body shape*' OR 'somatotype'/exp OR 'body type*' OR 'body build*' OR 'body fatness' OR 'body mass index'/exp OR 'weight'/exp OR 'body size*' OR '</w:t>
            </w:r>
            <w:proofErr w:type="spellStart"/>
            <w:r w:rsidRPr="00B04CE6">
              <w:rPr>
                <w:rFonts w:hint="eastAsia"/>
              </w:rPr>
              <w:t>bmi</w:t>
            </w:r>
            <w:proofErr w:type="spellEnd"/>
            <w:r w:rsidRPr="00B04CE6">
              <w:rPr>
                <w:rFonts w:hint="eastAsia"/>
              </w:rPr>
              <w:t>'/exp)</w:t>
            </w:r>
          </w:p>
        </w:tc>
      </w:tr>
      <w:tr w:rsidR="00CE3D19" w:rsidRPr="00B04CE6" w:rsidTr="00BC16B4">
        <w:tc>
          <w:tcPr>
            <w:tcW w:w="1271" w:type="dxa"/>
          </w:tcPr>
          <w:p w:rsidR="00CE3D19" w:rsidRPr="00B04CE6" w:rsidRDefault="00CE3D19" w:rsidP="00BC16B4">
            <w:pPr>
              <w:jc w:val="center"/>
              <w:rPr>
                <w:b/>
              </w:rPr>
            </w:pPr>
            <w:r w:rsidRPr="00B04CE6">
              <w:rPr>
                <w:rFonts w:hint="eastAsia"/>
                <w:b/>
              </w:rPr>
              <w:t>Web of Science</w:t>
            </w:r>
          </w:p>
          <w:p w:rsidR="00CE3D19" w:rsidRPr="00B04CE6" w:rsidRDefault="00CE3D19" w:rsidP="00BC16B4">
            <w:pPr>
              <w:pStyle w:val="a4"/>
              <w:jc w:val="center"/>
              <w:rPr>
                <w:rFonts w:ascii="Times New Roman" w:hAnsi="Times New Roman"/>
                <w:b/>
              </w:rPr>
            </w:pP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（</w:t>
            </w: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n=11</w:t>
            </w:r>
            <w:r w:rsidRPr="00B04CE6">
              <w:rPr>
                <w:rFonts w:ascii="Times New Roman" w:eastAsia="宋体" w:hAnsi="Times New Roman"/>
                <w:b/>
                <w:sz w:val="20"/>
              </w:rPr>
              <w:t>44</w:t>
            </w: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）</w:t>
            </w:r>
          </w:p>
        </w:tc>
        <w:tc>
          <w:tcPr>
            <w:tcW w:w="7025" w:type="dxa"/>
          </w:tcPr>
          <w:p w:rsidR="00CE3D19" w:rsidRPr="00B04CE6" w:rsidRDefault="00CE3D19" w:rsidP="00BC16B4">
            <w:r w:rsidRPr="00B04CE6">
              <w:rPr>
                <w:rFonts w:hint="eastAsia"/>
              </w:rPr>
              <w:t>((ALL</w:t>
            </w:r>
            <w:proofErr w:type="gramStart"/>
            <w:r w:rsidRPr="00B04CE6">
              <w:rPr>
                <w:rFonts w:hint="eastAsia"/>
              </w:rPr>
              <w:t>=(</w:t>
            </w:r>
            <w:proofErr w:type="gramEnd"/>
            <w:r w:rsidRPr="00B04CE6">
              <w:rPr>
                <w:rFonts w:hint="eastAsia"/>
              </w:rPr>
              <w:t>adolescent* OR teen* OR youth* OR child* OR early life OR pediatric OR early adulthood)) AND ALL=(ovarian neoplasm* OR ovary neoplasm* OR ovary cancer* OR ovarian cancer* OR cancer of ovary OR ovarian malignancy OR ovarian tumor)) AND ALL=(obesity OR adiposity OR overweight OR body fat distribution OR body fat patterning OR body shape* OR somatotype OR body type* OR body build* OR body fatness OR body mass index OR weight OR body size* OR BMI)</w:t>
            </w:r>
          </w:p>
        </w:tc>
      </w:tr>
      <w:tr w:rsidR="00CE3D19" w:rsidRPr="00B04CE6" w:rsidTr="00BC16B4">
        <w:tc>
          <w:tcPr>
            <w:tcW w:w="1271" w:type="dxa"/>
          </w:tcPr>
          <w:p w:rsidR="00CE3D19" w:rsidRPr="00B04CE6" w:rsidRDefault="00CE3D19" w:rsidP="00BC16B4">
            <w:pPr>
              <w:jc w:val="center"/>
              <w:rPr>
                <w:b/>
              </w:rPr>
            </w:pPr>
            <w:r w:rsidRPr="00B04CE6">
              <w:rPr>
                <w:rFonts w:hint="eastAsia"/>
                <w:b/>
              </w:rPr>
              <w:t>Cochrane Library</w:t>
            </w:r>
          </w:p>
          <w:p w:rsidR="00CE3D19" w:rsidRPr="00B04CE6" w:rsidRDefault="00CE3D19" w:rsidP="00BC16B4">
            <w:pPr>
              <w:pStyle w:val="a4"/>
              <w:jc w:val="center"/>
              <w:rPr>
                <w:rFonts w:ascii="Times New Roman" w:hAnsi="Times New Roman"/>
                <w:b/>
              </w:rPr>
            </w:pP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（</w:t>
            </w: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n=376</w:t>
            </w:r>
            <w:r w:rsidRPr="00B04CE6">
              <w:rPr>
                <w:rFonts w:ascii="Times New Roman" w:eastAsia="宋体" w:hAnsi="Times New Roman" w:hint="eastAsia"/>
                <w:b/>
                <w:sz w:val="20"/>
              </w:rPr>
              <w:t>）</w:t>
            </w:r>
          </w:p>
        </w:tc>
        <w:tc>
          <w:tcPr>
            <w:tcW w:w="7025" w:type="dxa"/>
          </w:tcPr>
          <w:p w:rsidR="00CE3D19" w:rsidRPr="00B04CE6" w:rsidRDefault="00CE3D19" w:rsidP="00BC16B4">
            <w:r w:rsidRPr="00B04CE6">
              <w:rPr>
                <w:rFonts w:hint="eastAsia"/>
              </w:rPr>
              <w:t>(adolescent* OR teen* OR youth* OR child* OR early life OR pediatric OR early adulthood) AND (ovarian neoplasm* OR ovary neoplasm* OR ovary cancer* OR ovarian cancer* OR cancer of ovary OR ovarian malignancy OR ovarian tumor) AND (obesity OR adiposity OR overweight OR body fat distribution OR body fat patterning OR body shape* OR somatotype OR body type* OR body build* OR body fatness OR body mass index OR weight OR body size* OR BMI)</w:t>
            </w:r>
          </w:p>
        </w:tc>
      </w:tr>
    </w:tbl>
    <w:p w:rsidR="00931496" w:rsidRPr="00CE3D19" w:rsidRDefault="00931496"/>
    <w:sectPr w:rsidR="00931496" w:rsidRPr="00CE3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19"/>
    <w:rsid w:val="00931496"/>
    <w:rsid w:val="00CE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74BD06-28C3-42CD-9C4B-C0F3D3B3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D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CE3D1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E3D19"/>
    <w:rPr>
      <w:rFonts w:ascii="Calibri" w:eastAsia="Malgun Gothic" w:hAnsi="Calibri" w:cs="Times New Roman"/>
      <w:kern w:val="0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2906139@qq.com</dc:creator>
  <cp:keywords/>
  <dc:description/>
  <cp:lastModifiedBy>472906139@qq.com</cp:lastModifiedBy>
  <cp:revision>1</cp:revision>
  <dcterms:created xsi:type="dcterms:W3CDTF">2022-11-12T06:22:00Z</dcterms:created>
  <dcterms:modified xsi:type="dcterms:W3CDTF">2022-11-12T06:23:00Z</dcterms:modified>
</cp:coreProperties>
</file>